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3C096" w14:textId="19072EC0" w:rsidR="00EA2A56" w:rsidRDefault="00FE7AD7" w:rsidP="007D1196">
      <w:pPr>
        <w:ind w:leftChars="-742" w:left="-1558"/>
        <w:jc w:val="left"/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等线 Light" w:hAnsi="Times New Roman" w:cs="Times New Roman"/>
          <w:noProof/>
          <w:color w:val="000000"/>
          <w:kern w:val="24"/>
          <w:sz w:val="24"/>
          <w:szCs w:val="24"/>
        </w:rPr>
        <w:drawing>
          <wp:inline distT="0" distB="0" distL="0" distR="0" wp14:anchorId="439929FB" wp14:editId="55B5A6B8">
            <wp:extent cx="7245350" cy="2070100"/>
            <wp:effectExtent l="0" t="0" r="0" b="6350"/>
            <wp:docPr id="3449796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979612" name="图片 34497961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66" t="18824" r="6815" b="49490"/>
                    <a:stretch/>
                  </pic:blipFill>
                  <pic:spPr bwMode="auto">
                    <a:xfrm>
                      <a:off x="0" y="0"/>
                      <a:ext cx="7245350" cy="2070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554A03" w14:textId="3366097A" w:rsidR="00ED52D2" w:rsidRPr="00ED52D2" w:rsidRDefault="00ED52D2" w:rsidP="00ED52D2">
      <w:pPr>
        <w:spacing w:line="360" w:lineRule="auto"/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</w:pP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Figure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_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S1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. 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Effects of OPN knockout on airway remodeling and airway hyperresponsiveness in asthmatic mice. (A) Airway hyperresponsiveness. (B) Markers of airway remodeling. The data are the means</w:t>
      </w:r>
      <w:r>
        <w:rPr>
          <w:rFonts w:ascii="Times New Roman" w:eastAsia="等线 Light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ED52D2">
        <w:rPr>
          <w:rFonts w:ascii="Times New Roman" w:eastAsia="等线 Light" w:hAnsi="Times New Roman" w:cs="Times New Roman" w:hint="eastAsia"/>
          <w:color w:val="000000"/>
          <w:kern w:val="24"/>
          <w:sz w:val="24"/>
          <w:szCs w:val="24"/>
        </w:rPr>
        <w:t>±</w:t>
      </w:r>
      <w:r>
        <w:rPr>
          <w:rFonts w:ascii="Times New Roman" w:eastAsia="等线 Light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SD; 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  <w:vertAlign w:val="superscript"/>
        </w:rPr>
        <w:t>*</w:t>
      </w:r>
      <w:r w:rsidRPr="00ED52D2">
        <w:rPr>
          <w:rFonts w:ascii="Times New Roman" w:eastAsia="等线 Light" w:hAnsi="Times New Roman" w:cs="Times New Roman"/>
          <w:i/>
          <w:iCs/>
          <w:color w:val="000000"/>
          <w:kern w:val="24"/>
          <w:sz w:val="24"/>
          <w:szCs w:val="24"/>
        </w:rPr>
        <w:t>P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 &lt; 0.05, 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  <w:vertAlign w:val="superscript"/>
        </w:rPr>
        <w:t>**</w:t>
      </w:r>
      <w:r w:rsidRPr="00ED52D2">
        <w:rPr>
          <w:rFonts w:ascii="Times New Roman" w:eastAsia="等线 Light" w:hAnsi="Times New Roman" w:cs="Times New Roman"/>
          <w:i/>
          <w:iCs/>
          <w:color w:val="000000"/>
          <w:kern w:val="24"/>
          <w:sz w:val="24"/>
          <w:szCs w:val="24"/>
        </w:rPr>
        <w:t>P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 &lt; 0.01, 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  <w:vertAlign w:val="superscript"/>
        </w:rPr>
        <w:t>***</w:t>
      </w:r>
      <w:r w:rsidRPr="00ED52D2">
        <w:rPr>
          <w:rFonts w:ascii="Times New Roman" w:eastAsia="等线 Light" w:hAnsi="Times New Roman" w:cs="Times New Roman"/>
          <w:i/>
          <w:iCs/>
          <w:color w:val="000000"/>
          <w:kern w:val="24"/>
          <w:sz w:val="24"/>
          <w:szCs w:val="24"/>
        </w:rPr>
        <w:t>P</w:t>
      </w:r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 xml:space="preserve"> &lt; 0.001. OPN, ost</w:t>
      </w:r>
      <w:proofErr w:type="spellStart"/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eopontin</w:t>
      </w:r>
      <w:proofErr w:type="spellEnd"/>
      <w:r w:rsidRPr="00ED52D2"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  <w:t>; MMP9, matrix metallopeptidase-9; TGF-β, transforming growth factor-β; VEGF, vascular endothelial growth factor.</w:t>
      </w:r>
    </w:p>
    <w:sectPr w:rsidR="00ED52D2" w:rsidRPr="00ED5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9CC6E" w14:textId="77777777" w:rsidR="003D6435" w:rsidRDefault="003D6435" w:rsidP="00545B03">
      <w:pPr>
        <w:rPr>
          <w:rFonts w:hint="eastAsia"/>
        </w:rPr>
      </w:pPr>
      <w:r>
        <w:separator/>
      </w:r>
    </w:p>
  </w:endnote>
  <w:endnote w:type="continuationSeparator" w:id="0">
    <w:p w14:paraId="69C4F89F" w14:textId="77777777" w:rsidR="003D6435" w:rsidRDefault="003D6435" w:rsidP="00545B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B760E" w14:textId="77777777" w:rsidR="003D6435" w:rsidRDefault="003D6435" w:rsidP="00545B03">
      <w:pPr>
        <w:rPr>
          <w:rFonts w:hint="eastAsia"/>
        </w:rPr>
      </w:pPr>
      <w:r>
        <w:separator/>
      </w:r>
    </w:p>
  </w:footnote>
  <w:footnote w:type="continuationSeparator" w:id="0">
    <w:p w14:paraId="329B01B4" w14:textId="77777777" w:rsidR="003D6435" w:rsidRDefault="003D6435" w:rsidP="00545B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E3"/>
    <w:rsid w:val="00144CAD"/>
    <w:rsid w:val="00156681"/>
    <w:rsid w:val="001764AE"/>
    <w:rsid w:val="001E7CB2"/>
    <w:rsid w:val="003155ED"/>
    <w:rsid w:val="00325AD2"/>
    <w:rsid w:val="003875B7"/>
    <w:rsid w:val="003B1B36"/>
    <w:rsid w:val="003D6435"/>
    <w:rsid w:val="003E1785"/>
    <w:rsid w:val="0040507A"/>
    <w:rsid w:val="00423DE1"/>
    <w:rsid w:val="004409FE"/>
    <w:rsid w:val="004436D8"/>
    <w:rsid w:val="00464067"/>
    <w:rsid w:val="00516D28"/>
    <w:rsid w:val="00545B03"/>
    <w:rsid w:val="005F79AD"/>
    <w:rsid w:val="006010B8"/>
    <w:rsid w:val="006303D5"/>
    <w:rsid w:val="00663961"/>
    <w:rsid w:val="0072426B"/>
    <w:rsid w:val="007739AC"/>
    <w:rsid w:val="007D1196"/>
    <w:rsid w:val="008420D3"/>
    <w:rsid w:val="008976EE"/>
    <w:rsid w:val="008B6A95"/>
    <w:rsid w:val="008F7669"/>
    <w:rsid w:val="00911D6F"/>
    <w:rsid w:val="00916451"/>
    <w:rsid w:val="00927726"/>
    <w:rsid w:val="009B0AE9"/>
    <w:rsid w:val="009F5F7C"/>
    <w:rsid w:val="00A422C3"/>
    <w:rsid w:val="00A5409E"/>
    <w:rsid w:val="00AF06E3"/>
    <w:rsid w:val="00B856BD"/>
    <w:rsid w:val="00C353D1"/>
    <w:rsid w:val="00CA622E"/>
    <w:rsid w:val="00CA75F9"/>
    <w:rsid w:val="00D136F1"/>
    <w:rsid w:val="00D252AA"/>
    <w:rsid w:val="00DC3530"/>
    <w:rsid w:val="00DC6991"/>
    <w:rsid w:val="00E42F6A"/>
    <w:rsid w:val="00E56BEA"/>
    <w:rsid w:val="00EA2A56"/>
    <w:rsid w:val="00ED52D2"/>
    <w:rsid w:val="00EF07E0"/>
    <w:rsid w:val="00EF1B91"/>
    <w:rsid w:val="00F463DC"/>
    <w:rsid w:val="00F6309D"/>
    <w:rsid w:val="00FA54D4"/>
    <w:rsid w:val="00FC4DE2"/>
    <w:rsid w:val="00FE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2B401"/>
  <w15:chartTrackingRefBased/>
  <w15:docId w15:val="{F77BE8CE-67D2-4C4A-8790-FF77981D9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B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B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B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莉 黄</dc:creator>
  <cp:keywords/>
  <dc:description/>
  <cp:lastModifiedBy>金莉 黄</cp:lastModifiedBy>
  <cp:revision>2</cp:revision>
  <dcterms:created xsi:type="dcterms:W3CDTF">2025-03-17T00:49:00Z</dcterms:created>
  <dcterms:modified xsi:type="dcterms:W3CDTF">2025-03-17T00:49:00Z</dcterms:modified>
</cp:coreProperties>
</file>